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284BA" w14:textId="77777777" w:rsidR="00D56FF8" w:rsidRPr="001B0831" w:rsidRDefault="00D56FF8" w:rsidP="00D269AA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0831">
        <w:rPr>
          <w:rFonts w:ascii="Times New Roman" w:hAnsi="Times New Roman" w:cs="Times New Roman"/>
          <w:sz w:val="24"/>
          <w:szCs w:val="24"/>
        </w:rPr>
        <w:t>The association between serum acid levels and outcome of patients with non-alcoholic fatty liver disease</w:t>
      </w:r>
    </w:p>
    <w:p w14:paraId="6FA1D85A" w14:textId="77777777" w:rsidR="00507144" w:rsidRPr="001B0831" w:rsidRDefault="00507144" w:rsidP="00D269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2EF5FA4B" w14:textId="77777777" w:rsidR="00507144" w:rsidRPr="001B0831" w:rsidRDefault="00507144" w:rsidP="00D269AA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56936355"/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: </w:t>
      </w:r>
      <w:bookmarkStart w:id="1" w:name="_Hlk113346497"/>
      <w:r w:rsidRPr="001B0831">
        <w:rPr>
          <w:rFonts w:ascii="Times New Roman" w:hAnsi="Times New Roman" w:cs="Times New Roman"/>
          <w:sz w:val="24"/>
          <w:szCs w:val="24"/>
          <w:lang w:val="en-GB"/>
        </w:rPr>
        <w:t>Time-dependent Cox regression with UA as a continuous or categorical variable for NAFLD mortality, before PSM.</w:t>
      </w:r>
      <w:bookmarkEnd w:id="1"/>
    </w:p>
    <w:p w14:paraId="2D8FE3FE" w14:textId="77777777" w:rsidR="00507144" w:rsidRDefault="00507144" w:rsidP="00D269A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2" w:name="_Hlk113346702"/>
      <w:bookmarkStart w:id="3" w:name="_Hlk113346337"/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: </w:t>
      </w:r>
      <w:r w:rsidRPr="001B0831">
        <w:rPr>
          <w:rFonts w:ascii="Times New Roman" w:hAnsi="Times New Roman" w:cs="Times New Roman"/>
          <w:kern w:val="0"/>
          <w:sz w:val="24"/>
          <w:szCs w:val="24"/>
          <w:lang w:val="en-GB"/>
        </w:rPr>
        <w:t>Time-dependent Cox regression according to sex for the mortality of NALFD.</w:t>
      </w:r>
    </w:p>
    <w:p w14:paraId="17D52633" w14:textId="53C1769C" w:rsidR="008B6241" w:rsidRPr="008B6241" w:rsidRDefault="008B6241" w:rsidP="008B6241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5F323D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3</w:t>
      </w:r>
      <w:r w:rsidRPr="005F323D">
        <w:rPr>
          <w:rFonts w:ascii="Times New Roman" w:hAnsi="Times New Roman"/>
          <w:sz w:val="24"/>
          <w:szCs w:val="24"/>
        </w:rPr>
        <w:t>: Time-dependent Cox regression with UA as a continuous for NAFLD mortality in mild, moderate, and severe fatty group respectively.</w:t>
      </w:r>
    </w:p>
    <w:bookmarkEnd w:id="2"/>
    <w:p w14:paraId="042A4B76" w14:textId="4C5A6FC6" w:rsidR="00507144" w:rsidRPr="001B0831" w:rsidRDefault="00507144" w:rsidP="00D269A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8B624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ime-dependent Cox regression with UA as a continuous or dichotomous variable for CVD mortality.</w:t>
      </w:r>
    </w:p>
    <w:p w14:paraId="659DAC95" w14:textId="7A5B9A37" w:rsidR="00507144" w:rsidRDefault="00507144" w:rsidP="00D269AA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8B624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ime-dependent Cox regression with UA as a continuous or dichotomous variable for cancer mortality.</w:t>
      </w:r>
    </w:p>
    <w:p w14:paraId="76091935" w14:textId="47D7E4D6" w:rsidR="004E46B5" w:rsidRDefault="004E46B5" w:rsidP="004E46B5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8B6241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: Time-dependent Cox regression with UA as a continuous or dichotomous variable for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ll</w:t>
      </w:r>
      <w:r>
        <w:rPr>
          <w:rFonts w:ascii="Times New Roman" w:hAnsi="Times New Roman" w:cs="Times New Roman"/>
          <w:sz w:val="24"/>
          <w:szCs w:val="24"/>
          <w:lang w:val="en-GB"/>
        </w:rPr>
        <w:t>-cau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 mortality.</w:t>
      </w:r>
    </w:p>
    <w:bookmarkEnd w:id="3"/>
    <w:p w14:paraId="1F9BF430" w14:textId="6C4BA9F6" w:rsidR="00D37E82" w:rsidRPr="005F323D" w:rsidRDefault="00D37E82" w:rsidP="00D37E82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F323D">
        <w:rPr>
          <w:rFonts w:ascii="Times New Roman" w:hAnsi="Times New Roman" w:hint="eastAsia"/>
          <w:sz w:val="24"/>
          <w:szCs w:val="24"/>
        </w:rPr>
        <w:t>S</w:t>
      </w:r>
      <w:r w:rsidRPr="005F323D">
        <w:rPr>
          <w:rFonts w:ascii="Times New Roman" w:hAnsi="Times New Roman"/>
          <w:sz w:val="24"/>
          <w:szCs w:val="24"/>
        </w:rPr>
        <w:t xml:space="preserve">upplementary table </w:t>
      </w:r>
      <w:r w:rsidR="008B6241">
        <w:rPr>
          <w:rFonts w:ascii="Times New Roman" w:hAnsi="Times New Roman"/>
          <w:sz w:val="24"/>
          <w:szCs w:val="24"/>
        </w:rPr>
        <w:t>7</w:t>
      </w:r>
      <w:r w:rsidRPr="005F323D">
        <w:rPr>
          <w:rFonts w:ascii="Times New Roman" w:hAnsi="Times New Roman"/>
          <w:sz w:val="24"/>
          <w:szCs w:val="24"/>
        </w:rPr>
        <w:t>: Time-dependent Cox regression with UA for NAFLD mortality without uric acid treatment patients.</w:t>
      </w:r>
    </w:p>
    <w:p w14:paraId="3CF3A4B6" w14:textId="77C6B4C2" w:rsidR="00D37E82" w:rsidRDefault="00D37E82" w:rsidP="00D37E82">
      <w:pPr>
        <w:spacing w:line="360" w:lineRule="auto"/>
        <w:rPr>
          <w:rFonts w:ascii="Times New Roman" w:hAnsi="Times New Roman"/>
          <w:sz w:val="24"/>
          <w:szCs w:val="24"/>
        </w:rPr>
      </w:pPr>
      <w:r w:rsidRPr="005F323D">
        <w:rPr>
          <w:rFonts w:ascii="Times New Roman" w:hAnsi="Times New Roman" w:hint="eastAsia"/>
          <w:sz w:val="24"/>
          <w:szCs w:val="24"/>
        </w:rPr>
        <w:t>S</w:t>
      </w:r>
      <w:r w:rsidRPr="005F323D">
        <w:rPr>
          <w:rFonts w:ascii="Times New Roman" w:hAnsi="Times New Roman"/>
          <w:sz w:val="24"/>
          <w:szCs w:val="24"/>
        </w:rPr>
        <w:t xml:space="preserve">upplementary table </w:t>
      </w:r>
      <w:r w:rsidR="008B6241">
        <w:rPr>
          <w:rFonts w:ascii="Times New Roman" w:hAnsi="Times New Roman"/>
          <w:sz w:val="24"/>
          <w:szCs w:val="24"/>
        </w:rPr>
        <w:t>8</w:t>
      </w:r>
      <w:r w:rsidRPr="005F323D">
        <w:rPr>
          <w:rFonts w:ascii="Times New Roman" w:hAnsi="Times New Roman"/>
          <w:sz w:val="24"/>
          <w:szCs w:val="24"/>
        </w:rPr>
        <w:t xml:space="preserve">: Time-dependent Cox regression with UA for NAFLD mortality </w:t>
      </w:r>
      <w:r>
        <w:rPr>
          <w:rFonts w:ascii="Times New Roman" w:hAnsi="Times New Roman"/>
          <w:sz w:val="24"/>
          <w:szCs w:val="24"/>
        </w:rPr>
        <w:t>regardless of GFR levels</w:t>
      </w:r>
      <w:r w:rsidRPr="005F323D">
        <w:rPr>
          <w:rFonts w:ascii="Times New Roman" w:hAnsi="Times New Roman"/>
          <w:sz w:val="24"/>
          <w:szCs w:val="24"/>
        </w:rPr>
        <w:t>.</w:t>
      </w:r>
    </w:p>
    <w:bookmarkEnd w:id="0"/>
    <w:p w14:paraId="5CA69436" w14:textId="6A08ED85" w:rsidR="00D56FF8" w:rsidRPr="001B0831" w:rsidRDefault="00D56FF8" w:rsidP="00D269A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831">
        <w:rPr>
          <w:rFonts w:ascii="Times New Roman" w:hAnsi="Times New Roman" w:cs="Times New Roman"/>
          <w:sz w:val="24"/>
          <w:szCs w:val="24"/>
        </w:rPr>
        <w:br w:type="page"/>
      </w:r>
    </w:p>
    <w:p w14:paraId="09FF6189" w14:textId="77777777" w:rsidR="00507144" w:rsidRDefault="00507144" w:rsidP="00D269AA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156034619"/>
      <w:r w:rsidRPr="001B0831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1: Time-dependent Cox regression with UA as a continuous or categorical variable for NAFLD mortality, before PS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6"/>
        <w:gridCol w:w="846"/>
        <w:gridCol w:w="1725"/>
        <w:gridCol w:w="845"/>
        <w:gridCol w:w="222"/>
        <w:gridCol w:w="846"/>
        <w:gridCol w:w="1725"/>
        <w:gridCol w:w="845"/>
      </w:tblGrid>
      <w:tr w:rsidR="00D37E82" w:rsidRPr="001B0831" w14:paraId="4B23CF9F" w14:textId="77777777" w:rsidTr="00997906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7EF8322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60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CA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14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</w:tr>
      <w:tr w:rsidR="00D37E82" w:rsidRPr="001B0831" w14:paraId="40368C86" w14:textId="77777777" w:rsidTr="0099790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EBC4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9259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397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9CD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FC7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CC8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583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15C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37E82" w:rsidRPr="001B0831" w14:paraId="58093F94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5B1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5F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C2B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FFE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79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F70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FCC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07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7E82" w:rsidRPr="001B0831" w14:paraId="24A92CB0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E9A1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&gt;320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AFAA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F1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5D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E5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E4E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F6B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-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BC0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</w:tr>
      <w:tr w:rsidR="00D37E82" w:rsidRPr="001B0831" w14:paraId="2B1B6A66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351B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062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81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-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EA9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4D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81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374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-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B6C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D37E82" w:rsidRPr="001B0831" w14:paraId="1D4680E5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E90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D6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24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-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FA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CB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6F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47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-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E0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3 </w:t>
            </w:r>
          </w:p>
        </w:tc>
      </w:tr>
      <w:tr w:rsidR="00D37E82" w:rsidRPr="001B0831" w14:paraId="20486E98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A231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F2D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F0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AD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9B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CC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63D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1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266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</w:tr>
      <w:tr w:rsidR="00D37E82" w:rsidRPr="001B0831" w14:paraId="2D44EDC1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3C4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1D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77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-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DF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A6B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20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1E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-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A0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7 </w:t>
            </w:r>
          </w:p>
        </w:tc>
      </w:tr>
      <w:tr w:rsidR="00D37E82" w:rsidRPr="001B0831" w14:paraId="66F38304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DA15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-to-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30B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DB9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-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D93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D0E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8FF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4409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-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B6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</w:tr>
      <w:tr w:rsidR="00D37E82" w:rsidRPr="001B0831" w14:paraId="3BE237F6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711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F4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D6C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-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4ED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09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C8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34E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-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D0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2 </w:t>
            </w:r>
          </w:p>
        </w:tc>
      </w:tr>
      <w:tr w:rsidR="00D37E82" w:rsidRPr="001B0831" w14:paraId="4F92939E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9DA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6F4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2B1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-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2C9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DE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3BA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49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0-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1A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0 </w:t>
            </w:r>
          </w:p>
        </w:tc>
      </w:tr>
      <w:tr w:rsidR="00D37E82" w:rsidRPr="001B0831" w14:paraId="5F41684A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E6F8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1741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cated h</w:t>
            </w: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86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46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-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271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EB4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F58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0D4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-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5B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D37E82" w:rsidRPr="001B0831" w14:paraId="4BC4C0CA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B68C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6A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2C6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-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934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0EC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030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533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-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17B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3 </w:t>
            </w:r>
          </w:p>
        </w:tc>
      </w:tr>
      <w:tr w:rsidR="00D37E82" w:rsidRPr="001B0831" w14:paraId="0B347764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E238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A34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14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-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7D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1F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ED1C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ADD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-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2E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9 </w:t>
            </w:r>
          </w:p>
        </w:tc>
      </w:tr>
      <w:tr w:rsidR="00D37E82" w:rsidRPr="001B0831" w14:paraId="6F8C9A5D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5E4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F5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369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-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F6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94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C4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BF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-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80BD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D37E82" w:rsidRPr="001B0831" w14:paraId="0F47AC79" w14:textId="77777777" w:rsidTr="0099790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B79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3D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907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-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1989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90A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358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B4E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-1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7335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</w:tr>
      <w:tr w:rsidR="00D37E82" w:rsidRPr="001B0831" w14:paraId="3A6CF78A" w14:textId="77777777" w:rsidTr="00997906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46F1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31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75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-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E6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BAA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45DD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67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-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B46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2 </w:t>
            </w:r>
          </w:p>
        </w:tc>
      </w:tr>
      <w:tr w:rsidR="00D37E82" w:rsidRPr="001B0831" w14:paraId="7660D5B0" w14:textId="77777777" w:rsidTr="0099790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2D52" w14:textId="77777777" w:rsidR="00D37E82" w:rsidRPr="001B0831" w:rsidRDefault="00D37E82" w:rsidP="0099790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6182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6CFB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-1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A935D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457F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C7D1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7CFC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-1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A424" w14:textId="77777777" w:rsidR="00D37E82" w:rsidRPr="001B0831" w:rsidRDefault="00D37E82" w:rsidP="0099790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8 </w:t>
            </w:r>
          </w:p>
        </w:tc>
      </w:tr>
    </w:tbl>
    <w:p w14:paraId="3B1A0FA1" w14:textId="77777777" w:rsidR="00A75795" w:rsidRPr="001B0831" w:rsidRDefault="00A75795" w:rsidP="00D269AA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5234EA" w14:textId="1512E618" w:rsidR="003A37A0" w:rsidRPr="001B0831" w:rsidRDefault="003A37A0" w:rsidP="00D269AA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: Third National Health and Nutrition Examination Survey; eGFR: estimated glomerular filtration rate; BMI: body mass index; WHR: Waist-to-hip 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atio; FPG: fasting plasma glucose; HBA1C: </w:t>
      </w:r>
      <w:r w:rsidR="00936012"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="00936012"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5CFE381" w14:textId="77777777" w:rsidR="00F33244" w:rsidRPr="001B0831" w:rsidRDefault="00F33244" w:rsidP="00D269A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831">
        <w:rPr>
          <w:rFonts w:ascii="Times New Roman" w:hAnsi="Times New Roman" w:cs="Times New Roman"/>
          <w:sz w:val="24"/>
          <w:szCs w:val="24"/>
        </w:rPr>
        <w:br w:type="page"/>
      </w:r>
    </w:p>
    <w:p w14:paraId="649888C6" w14:textId="77777777" w:rsidR="00507144" w:rsidRPr="001B0831" w:rsidRDefault="00507144" w:rsidP="00D269A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2: </w:t>
      </w:r>
      <w:r w:rsidRPr="001B0831">
        <w:rPr>
          <w:rFonts w:ascii="Times New Roman" w:hAnsi="Times New Roman" w:cs="Times New Roman"/>
          <w:kern w:val="0"/>
          <w:sz w:val="24"/>
          <w:szCs w:val="24"/>
          <w:lang w:val="en-GB"/>
        </w:rPr>
        <w:t>Time-dependent Cox regression according to sex for the mortality of NALF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5"/>
        <w:gridCol w:w="4279"/>
        <w:gridCol w:w="1158"/>
        <w:gridCol w:w="2361"/>
        <w:gridCol w:w="1153"/>
      </w:tblGrid>
      <w:tr w:rsidR="00D56FF8" w:rsidRPr="001B0831" w14:paraId="5B29CE1F" w14:textId="77777777" w:rsidTr="00D269AA">
        <w:trPr>
          <w:trHeight w:val="285"/>
        </w:trPr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4499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65C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F54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A65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59F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56FF8" w:rsidRPr="001B0831" w14:paraId="150EC7F9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04E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A065" w14:textId="650326F1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77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7E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B1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9 </w:t>
            </w:r>
          </w:p>
        </w:tc>
      </w:tr>
      <w:tr w:rsidR="00D56FF8" w:rsidRPr="001B0831" w14:paraId="6F73AC52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8D2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676D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33F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9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8C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3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C94F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  <w:tr w:rsidR="00D56FF8" w:rsidRPr="001B0831" w14:paraId="1A8A1ABF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0B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17BF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E39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A0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-1.0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84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6 </w:t>
            </w:r>
          </w:p>
        </w:tc>
      </w:tr>
      <w:tr w:rsidR="00D56FF8" w:rsidRPr="001B0831" w14:paraId="36B3067C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F6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62D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4B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3B2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-1.0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C2C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6 </w:t>
            </w:r>
          </w:p>
        </w:tc>
      </w:tr>
      <w:tr w:rsidR="00D56FF8" w:rsidRPr="001B0831" w14:paraId="0DE2D09C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882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550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-to-hip rati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CFD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CE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-3.9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4A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6 </w:t>
            </w:r>
          </w:p>
        </w:tc>
      </w:tr>
      <w:tr w:rsidR="00D56FF8" w:rsidRPr="001B0831" w14:paraId="6495829A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06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DF1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CE2D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4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763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1-1.1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B6B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2 </w:t>
            </w:r>
          </w:p>
        </w:tc>
      </w:tr>
      <w:tr w:rsidR="00D56FF8" w:rsidRPr="001B0831" w14:paraId="4ABD7CA3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C2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884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0F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1AD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-1.3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7D2B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</w:tr>
      <w:tr w:rsidR="00D56FF8" w:rsidRPr="001B0831" w14:paraId="34E454B3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4E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32FB" w14:textId="006BB299" w:rsidR="00D56FF8" w:rsidRPr="001B0831" w:rsidRDefault="00936012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ated h</w:t>
            </w: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AD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2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B2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-1.15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F8F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</w:tr>
      <w:tr w:rsidR="00D56FF8" w:rsidRPr="001B0831" w14:paraId="0B8817E4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296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1341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41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BA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-1.0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50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9 </w:t>
            </w:r>
          </w:p>
        </w:tc>
      </w:tr>
      <w:tr w:rsidR="00D56FF8" w:rsidRPr="001B0831" w14:paraId="16EC4631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357B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9D9B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8C5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2FA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-1.0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FB7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5 </w:t>
            </w:r>
          </w:p>
        </w:tc>
      </w:tr>
      <w:tr w:rsidR="00D56FF8" w:rsidRPr="001B0831" w14:paraId="26A85D23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05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2A3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96F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9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9BF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-1.2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C7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</w:tr>
      <w:tr w:rsidR="00D56FF8" w:rsidRPr="001B0831" w14:paraId="678AADD8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6D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8C1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550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2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C66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-1.6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7DD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4 </w:t>
            </w:r>
          </w:p>
        </w:tc>
      </w:tr>
      <w:tr w:rsidR="00D56FF8" w:rsidRPr="001B0831" w14:paraId="5B87CA60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90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E80C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11A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F0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-1.0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04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6 </w:t>
            </w:r>
          </w:p>
        </w:tc>
      </w:tr>
      <w:tr w:rsidR="00D56FF8" w:rsidRPr="001B0831" w14:paraId="2D80655F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A2C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D2B" w14:textId="30389FE1" w:rsidR="00D56FF8" w:rsidRPr="001B0831" w:rsidRDefault="00936012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BA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1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82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-1.0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F10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</w:tr>
      <w:tr w:rsidR="00D56FF8" w:rsidRPr="001B0831" w14:paraId="1CDF8FEF" w14:textId="77777777" w:rsidTr="00D269AA">
        <w:trPr>
          <w:trHeight w:val="285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075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2544" w14:textId="44F9C7CA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69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9DB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F3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7 </w:t>
            </w:r>
          </w:p>
        </w:tc>
      </w:tr>
      <w:tr w:rsidR="00D56FF8" w:rsidRPr="001B0831" w14:paraId="0232782D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1D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28DE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EA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3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FE2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-1.0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03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</w:tr>
      <w:tr w:rsidR="00D56FF8" w:rsidRPr="001B0831" w14:paraId="3EA8190B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F57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D881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F49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5DD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0-1.0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10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</w:tr>
      <w:tr w:rsidR="00D56FF8" w:rsidRPr="001B0831" w14:paraId="07B88781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A1F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99E9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08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86C9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-1.0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DA5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9 </w:t>
            </w:r>
          </w:p>
        </w:tc>
      </w:tr>
      <w:tr w:rsidR="00D56FF8" w:rsidRPr="001B0831" w14:paraId="351FABE9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B0E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4F5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-to-hip rati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1E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93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-3.7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0B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</w:tr>
      <w:tr w:rsidR="00D56FF8" w:rsidRPr="001B0831" w14:paraId="3ABA1B9B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BA7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F9F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CB5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9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31F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-1.2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E2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7 </w:t>
            </w:r>
          </w:p>
        </w:tc>
      </w:tr>
      <w:tr w:rsidR="00D56FF8" w:rsidRPr="001B0831" w14:paraId="771BB4A6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D045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B10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B74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1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85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-1.2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99B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4 </w:t>
            </w:r>
          </w:p>
        </w:tc>
      </w:tr>
      <w:tr w:rsidR="00D56FF8" w:rsidRPr="001B0831" w14:paraId="046BB260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03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86B" w14:textId="60EC666E" w:rsidR="00D56FF8" w:rsidRPr="001B0831" w:rsidRDefault="00936012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ated h</w:t>
            </w: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7CFD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4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A3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-1.1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A13E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D56FF8" w:rsidRPr="001B0831" w14:paraId="32F54334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14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8CD1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C3A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FCC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-1.0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69B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</w:tr>
      <w:tr w:rsidR="00D56FF8" w:rsidRPr="001B0831" w14:paraId="3ACC7E2B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2E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5DE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299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0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465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-1.0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9D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</w:tr>
      <w:tr w:rsidR="00D56FF8" w:rsidRPr="001B0831" w14:paraId="6C38D4D4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FB4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D3D1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0E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0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6F6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-1.11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4AE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4 </w:t>
            </w:r>
          </w:p>
        </w:tc>
      </w:tr>
      <w:tr w:rsidR="00D56FF8" w:rsidRPr="001B0831" w14:paraId="7CA14A07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BF4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C5E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E20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6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281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-1.5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9BE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2 </w:t>
            </w:r>
          </w:p>
        </w:tc>
      </w:tr>
      <w:tr w:rsidR="00D56FF8" w:rsidRPr="001B0831" w14:paraId="25C1DD8A" w14:textId="77777777" w:rsidTr="00D269AA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E00F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807C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124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F7B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-1.0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D83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0 </w:t>
            </w:r>
          </w:p>
        </w:tc>
      </w:tr>
      <w:tr w:rsidR="00D56FF8" w:rsidRPr="001B0831" w14:paraId="7F0CA8C6" w14:textId="77777777" w:rsidTr="00D269AA">
        <w:trPr>
          <w:trHeight w:val="285"/>
        </w:trPr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AD89" w14:textId="77777777" w:rsidR="00D56FF8" w:rsidRPr="001B0831" w:rsidRDefault="00D56FF8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0F4E" w14:textId="51FE960A" w:rsidR="00D56FF8" w:rsidRPr="001B0831" w:rsidRDefault="00936012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9CF18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A88E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-1.0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2B72" w14:textId="77777777" w:rsidR="00D56FF8" w:rsidRPr="001B0831" w:rsidRDefault="00D56FF8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2 </w:t>
            </w:r>
          </w:p>
        </w:tc>
      </w:tr>
    </w:tbl>
    <w:p w14:paraId="0BD766A4" w14:textId="5F579241" w:rsidR="003A37A0" w:rsidRPr="001B0831" w:rsidRDefault="003A37A0" w:rsidP="00D269AA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: Third National Health and Nutrition Examination Survey; eGFR: estimated glomerular filtration rate; BMI: body mass index; WHR: Waist-to-hip ratio; FPG: fasting plasma glucose; HBA1C: </w:t>
      </w:r>
      <w:r w:rsidR="00936012"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="00936012"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D84EDBA" w14:textId="66ECD4C2" w:rsidR="008B6241" w:rsidRDefault="00F33244" w:rsidP="00D269A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831">
        <w:rPr>
          <w:rFonts w:ascii="Times New Roman" w:hAnsi="Times New Roman" w:cs="Times New Roman"/>
          <w:sz w:val="24"/>
          <w:szCs w:val="24"/>
        </w:rPr>
        <w:br w:type="page"/>
      </w:r>
    </w:p>
    <w:p w14:paraId="26AB0C1E" w14:textId="277A312F" w:rsidR="008B6241" w:rsidRDefault="008B62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5EBC56" w14:textId="375B84E0" w:rsidR="008B6241" w:rsidRDefault="008B6241" w:rsidP="008B6241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5F323D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3</w:t>
      </w:r>
      <w:r w:rsidRPr="005F323D">
        <w:rPr>
          <w:rFonts w:ascii="Times New Roman" w:hAnsi="Times New Roman"/>
          <w:sz w:val="24"/>
          <w:szCs w:val="24"/>
        </w:rPr>
        <w:t>: Time-dependent Cox regression with UA as a continuous for NAFLD mortality in mild, moderate, and severe fatty group respectively.</w:t>
      </w:r>
    </w:p>
    <w:tbl>
      <w:tblPr>
        <w:tblW w:w="11833" w:type="dxa"/>
        <w:tblInd w:w="-678" w:type="dxa"/>
        <w:tblLook w:val="04A0" w:firstRow="1" w:lastRow="0" w:firstColumn="1" w:lastColumn="0" w:noHBand="0" w:noVBand="1"/>
      </w:tblPr>
      <w:tblGrid>
        <w:gridCol w:w="2210"/>
        <w:gridCol w:w="756"/>
        <w:gridCol w:w="1737"/>
        <w:gridCol w:w="756"/>
        <w:gridCol w:w="756"/>
        <w:gridCol w:w="1675"/>
        <w:gridCol w:w="756"/>
        <w:gridCol w:w="756"/>
        <w:gridCol w:w="1675"/>
        <w:gridCol w:w="756"/>
      </w:tblGrid>
      <w:tr w:rsidR="000D1213" w:rsidRPr="000D1213" w14:paraId="07F4BB2B" w14:textId="77777777" w:rsidTr="000D1213">
        <w:trPr>
          <w:trHeight w:val="315"/>
        </w:trPr>
        <w:tc>
          <w:tcPr>
            <w:tcW w:w="2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C0F" w14:textId="77777777" w:rsidR="000D1213" w:rsidRPr="000D1213" w:rsidRDefault="000D1213" w:rsidP="000D1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2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6E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</w:tr>
      <w:tr w:rsidR="000D1213" w:rsidRPr="000D1213" w14:paraId="431990D8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A4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5B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d fatty liver</w:t>
            </w:r>
          </w:p>
        </w:tc>
        <w:tc>
          <w:tcPr>
            <w:tcW w:w="3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99D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rate fatty liver </w:t>
            </w:r>
          </w:p>
        </w:tc>
        <w:tc>
          <w:tcPr>
            <w:tcW w:w="3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D8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vere fatty liver</w:t>
            </w:r>
          </w:p>
        </w:tc>
      </w:tr>
      <w:tr w:rsidR="000D1213" w:rsidRPr="000D1213" w14:paraId="3A31E5F5" w14:textId="77777777" w:rsidTr="000D1213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8F47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645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5DB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C00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9D8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787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565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8EE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610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E76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D1213" w:rsidRPr="000D1213" w14:paraId="1017468D" w14:textId="77777777" w:rsidTr="000D1213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C0CC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0EF4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6CF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861F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3B0E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614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F42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1474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3BF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766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</w:tr>
      <w:tr w:rsidR="000D1213" w:rsidRPr="000D1213" w14:paraId="4C471D5A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447F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B29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7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781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-1.1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E26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26F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B4C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-1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BB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8A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A98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-1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D6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2 </w:t>
            </w:r>
          </w:p>
        </w:tc>
      </w:tr>
      <w:tr w:rsidR="000D1213" w:rsidRPr="000D1213" w14:paraId="12D724ED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CB8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5A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13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-1.9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4F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FD7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27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-1.8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7A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72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FDF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-2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16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</w:tr>
      <w:tr w:rsidR="000D1213" w:rsidRPr="000D1213" w14:paraId="3C98DC61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4FFE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07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1D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5-1.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96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97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BB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-1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274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BB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A5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-1.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523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</w:tr>
      <w:tr w:rsidR="000D1213" w:rsidRPr="000D1213" w14:paraId="475221A6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567F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72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3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AC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-1.0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6B1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338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BA4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-1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507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56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DF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-1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E48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6 </w:t>
            </w:r>
          </w:p>
        </w:tc>
      </w:tr>
      <w:tr w:rsidR="000D1213" w:rsidRPr="000D1213" w14:paraId="3C3A7223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FA7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50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4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CD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-1.7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630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960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B9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-1.1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EB9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D1E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AB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-1.4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A9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9 </w:t>
            </w:r>
          </w:p>
        </w:tc>
      </w:tr>
      <w:tr w:rsidR="000D1213" w:rsidRPr="000D1213" w14:paraId="0664F04B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CCA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8A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D70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10-1.7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E20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E3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B22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2-1.2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8E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99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A8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8-1.1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A8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1 </w:t>
            </w:r>
          </w:p>
        </w:tc>
      </w:tr>
      <w:tr w:rsidR="000D1213" w:rsidRPr="000D1213" w14:paraId="3F17AD23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225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ated </w:t>
            </w:r>
            <w:proofErr w:type="spellStart"/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C86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3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AF0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-1.4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B1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0D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35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-1.1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72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95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64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-1.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96F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0D1213" w:rsidRPr="000D1213" w14:paraId="3ACA0B02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EC9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4B0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1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BD6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-1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BE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850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11C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-1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34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21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F95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C53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213" w:rsidRPr="000D1213" w14:paraId="2CE2AB33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A0F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7596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EA50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B6B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EDE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F0ED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B9E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5D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BB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-1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B0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9 </w:t>
            </w:r>
          </w:p>
        </w:tc>
      </w:tr>
      <w:tr w:rsidR="000D1213" w:rsidRPr="000D1213" w14:paraId="3BF5C510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219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FE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8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17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-1.4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4A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602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B29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6E13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1F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9E5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-1.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5E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5 </w:t>
            </w:r>
          </w:p>
        </w:tc>
      </w:tr>
      <w:tr w:rsidR="000D1213" w:rsidRPr="000D1213" w14:paraId="64383C8B" w14:textId="77777777" w:rsidTr="000D1213">
        <w:trPr>
          <w:trHeight w:val="308"/>
        </w:trPr>
        <w:tc>
          <w:tcPr>
            <w:tcW w:w="2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C9B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2F53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54E6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DBE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A1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-1.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6A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03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A43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-1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C5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6 </w:t>
            </w:r>
          </w:p>
        </w:tc>
      </w:tr>
      <w:tr w:rsidR="000D1213" w:rsidRPr="000D1213" w14:paraId="7E5D4607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E00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495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3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C5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-0.8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FD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C6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FF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-1.4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45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F3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F2E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31F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213" w:rsidRPr="000D1213" w14:paraId="4476AFD7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C78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03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8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31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-1.0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1C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5785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D6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-1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E5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199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678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-1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090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5 </w:t>
            </w:r>
          </w:p>
        </w:tc>
      </w:tr>
      <w:tr w:rsidR="000D1213" w:rsidRPr="000D1213" w14:paraId="40AD5864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88B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361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3A3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8E0F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7FC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C8D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B4A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F9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6EA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-1.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5A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3 </w:t>
            </w:r>
          </w:p>
        </w:tc>
      </w:tr>
      <w:tr w:rsidR="000D1213" w:rsidRPr="000D1213" w14:paraId="18F93933" w14:textId="77777777" w:rsidTr="000D1213">
        <w:trPr>
          <w:trHeight w:val="30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BF8E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28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9 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82F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-1.0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30D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F97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3D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-1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CBC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2AB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0B4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-1.0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746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</w:tr>
      <w:tr w:rsidR="000D1213" w:rsidRPr="000D1213" w14:paraId="604DE9D0" w14:textId="77777777" w:rsidTr="000D1213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1B2B" w14:textId="77777777" w:rsidR="000D1213" w:rsidRPr="000D1213" w:rsidRDefault="000D1213" w:rsidP="000D12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F898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0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7ACFE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-20.2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7AF2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5441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203F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-3.5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FA89" w14:textId="77777777" w:rsidR="000D1213" w:rsidRPr="000D1213" w:rsidRDefault="000D1213" w:rsidP="000D12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381B" w14:textId="77777777" w:rsidR="000D1213" w:rsidRPr="000D1213" w:rsidRDefault="000D1213" w:rsidP="000D1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3196" w14:textId="77777777" w:rsidR="000D1213" w:rsidRPr="000D1213" w:rsidRDefault="000D1213" w:rsidP="000D1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0FCB" w14:textId="77777777" w:rsidR="000D1213" w:rsidRPr="000D1213" w:rsidRDefault="000D1213" w:rsidP="000D121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0D121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028819C" w14:textId="77777777" w:rsidR="000D1213" w:rsidRDefault="000D1213" w:rsidP="008B6241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14:paraId="390654ED" w14:textId="4D5BCEE8" w:rsidR="008B6241" w:rsidRPr="001B0831" w:rsidRDefault="008B6241" w:rsidP="008B6241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: Third National Health and Nutrition Examination Survey; eGFR: estimated glomerular filtration rate; BMI: body mass index; WHR: Waist-to-hip ratio; FPG: fasting plasma glucose; HBA1C: </w:t>
      </w:r>
      <w:r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9B218D" w14:textId="77777777" w:rsidR="00F33244" w:rsidRPr="008B6241" w:rsidDel="008B6241" w:rsidRDefault="00F33244" w:rsidP="00D269AA">
      <w:pPr>
        <w:widowControl/>
        <w:spacing w:line="480" w:lineRule="auto"/>
        <w:jc w:val="left"/>
        <w:rPr>
          <w:del w:id="5" w:author="心怡 杨" w:date="2024-01-23T20:45:00Z"/>
          <w:rFonts w:ascii="Times New Roman" w:hAnsi="Times New Roman" w:cs="Times New Roman"/>
          <w:sz w:val="24"/>
          <w:szCs w:val="24"/>
          <w:lang w:val="en-GB"/>
        </w:rPr>
      </w:pPr>
    </w:p>
    <w:p w14:paraId="0F209CB5" w14:textId="19C5A86E" w:rsidR="008B6241" w:rsidRDefault="008B6241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EDB31AB" w14:textId="77777777" w:rsidR="008B6241" w:rsidRDefault="008B6241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132F34F" w14:textId="62F74915" w:rsidR="00507144" w:rsidRPr="001B0831" w:rsidRDefault="00507144" w:rsidP="00D269A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8B624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ime-dependent Cox regression with UA as a continuous or dichotomous variable for CVD mort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9"/>
        <w:gridCol w:w="898"/>
        <w:gridCol w:w="1834"/>
        <w:gridCol w:w="898"/>
        <w:gridCol w:w="237"/>
        <w:gridCol w:w="898"/>
        <w:gridCol w:w="1834"/>
        <w:gridCol w:w="898"/>
      </w:tblGrid>
      <w:tr w:rsidR="00F33244" w:rsidRPr="001B0831" w14:paraId="7EF2EC89" w14:textId="77777777" w:rsidTr="00D269AA">
        <w:trPr>
          <w:trHeight w:val="278"/>
        </w:trPr>
        <w:tc>
          <w:tcPr>
            <w:tcW w:w="1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31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E5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  <w:tc>
          <w:tcPr>
            <w:tcW w:w="1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C9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6B6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</w:tr>
      <w:tr w:rsidR="00D269AA" w:rsidRPr="001B0831" w14:paraId="50DA42EC" w14:textId="77777777" w:rsidTr="00D269AA">
        <w:trPr>
          <w:trHeight w:val="285"/>
        </w:trPr>
        <w:tc>
          <w:tcPr>
            <w:tcW w:w="1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44B9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37E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C32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A36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B5E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32F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C00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193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269AA" w:rsidRPr="001B0831" w14:paraId="4B94A51C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3FCF" w14:textId="2AA6F4BD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D8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978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20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DBE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E7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34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14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269AA" w:rsidRPr="001B0831" w14:paraId="686F029C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30B" w14:textId="6207BA9E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&gt;320μmol/L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47B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071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04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9C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FB0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9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AEB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-1.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37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</w:tr>
      <w:tr w:rsidR="00D269AA" w:rsidRPr="001B0831" w14:paraId="348DCDC0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0BA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22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AE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-1.0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B3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C3C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00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B24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-1.0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37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2 </w:t>
            </w:r>
          </w:p>
        </w:tc>
      </w:tr>
      <w:tr w:rsidR="00D269AA" w:rsidRPr="001B0831" w14:paraId="0C8D0970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256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0F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73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7CE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-2.6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A25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6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66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D9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5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11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-2.6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2CA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4 </w:t>
            </w:r>
          </w:p>
        </w:tc>
      </w:tr>
      <w:tr w:rsidR="00D269AA" w:rsidRPr="001B0831" w14:paraId="4F05B787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C536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72F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EF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-1.1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BC6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561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D9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17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4-1.1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62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1 </w:t>
            </w:r>
          </w:p>
        </w:tc>
      </w:tr>
      <w:tr w:rsidR="00D269AA" w:rsidRPr="001B0831" w14:paraId="322799AC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790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9E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4C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-1.0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9B1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CC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7A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62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-1.0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2CA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</w:tr>
      <w:tr w:rsidR="00D269AA" w:rsidRPr="001B0831" w14:paraId="31BBB816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C42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-to-hip rati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27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1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54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-16.7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5B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7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0D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72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5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AA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-16.6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E8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0 </w:t>
            </w:r>
          </w:p>
        </w:tc>
      </w:tr>
      <w:tr w:rsidR="00D269AA" w:rsidRPr="001B0831" w14:paraId="48DE3BB3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00AF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E12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5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1F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-1.8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07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349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DA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4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7E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-1.8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5F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</w:tr>
      <w:tr w:rsidR="00D269AA" w:rsidRPr="001B0831" w14:paraId="79E3A60C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7C0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C6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3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43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1-1.0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FBC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BA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9A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88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1-1.0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B1B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</w:tr>
      <w:tr w:rsidR="00D269AA" w:rsidRPr="001B0831" w14:paraId="62953407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222" w14:textId="089642D8" w:rsidR="00F33244" w:rsidRPr="001B0831" w:rsidRDefault="005A22F5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936012" w:rsidRPr="001741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cated h</w:t>
            </w:r>
            <w:r w:rsidR="00936012"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2AE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4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7EE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-1.2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E4E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69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1D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9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B9B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9-1.2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E6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D269AA" w:rsidRPr="001B0831" w14:paraId="11E83800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390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7D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91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-1.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03A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A2B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A4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FB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-1.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FBA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8 </w:t>
            </w:r>
          </w:p>
        </w:tc>
      </w:tr>
      <w:tr w:rsidR="00D269AA" w:rsidRPr="001B0831" w14:paraId="1FABAC5B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029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54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9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CB7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-1.1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CF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F52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F2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71C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-1.1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333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1 </w:t>
            </w:r>
          </w:p>
        </w:tc>
      </w:tr>
      <w:tr w:rsidR="00D269AA" w:rsidRPr="001B0831" w14:paraId="0FD5DEDD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276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C39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58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-1.0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01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5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82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6E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0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77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8-1.0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CB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5 </w:t>
            </w:r>
          </w:p>
        </w:tc>
      </w:tr>
      <w:tr w:rsidR="00D269AA" w:rsidRPr="001B0831" w14:paraId="6892A6D8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8CF8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0E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B0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-1.1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93C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F5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FF0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960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-1.1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56A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</w:tr>
      <w:tr w:rsidR="00D269AA" w:rsidRPr="001B0831" w14:paraId="5806D111" w14:textId="77777777" w:rsidTr="00D269AA">
        <w:trPr>
          <w:trHeight w:val="278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16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78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105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-1.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FC9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2 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9B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360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7F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-1.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0B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0 </w:t>
            </w:r>
          </w:p>
        </w:tc>
      </w:tr>
      <w:tr w:rsidR="00D269AA" w:rsidRPr="001B0831" w14:paraId="10A758A5" w14:textId="77777777" w:rsidTr="00D269AA">
        <w:trPr>
          <w:trHeight w:val="285"/>
        </w:trPr>
        <w:tc>
          <w:tcPr>
            <w:tcW w:w="1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624E" w14:textId="7AFA2CB8" w:rsidR="00F33244" w:rsidRPr="001B0831" w:rsidRDefault="00936012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F7B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10B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-1.0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E40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7 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503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109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832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-1.0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052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8 </w:t>
            </w:r>
          </w:p>
        </w:tc>
      </w:tr>
    </w:tbl>
    <w:p w14:paraId="7F00785F" w14:textId="5BA2BB3D" w:rsidR="00F33244" w:rsidRPr="001B0831" w:rsidRDefault="00F33244" w:rsidP="00D269A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EE2800" w14:textId="4E2E1488" w:rsidR="003A37A0" w:rsidRPr="001B0831" w:rsidRDefault="003A37A0" w:rsidP="00D269AA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: Third National Health and Nutrition Examination Survey; eGFR: estimated glomerular filtration rate; BMI: body mass index; WHR: Waist-to-hip 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atio; FPG: fasting plasma glucose; HBA1C: </w:t>
      </w:r>
      <w:r w:rsidR="00936012"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="00936012"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56FD34D" w14:textId="77777777" w:rsidR="00F33244" w:rsidRPr="001B0831" w:rsidRDefault="00F33244" w:rsidP="00D269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09F1DB" w14:textId="77777777" w:rsidR="00F33244" w:rsidRPr="001B0831" w:rsidRDefault="00F33244" w:rsidP="00D269A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831">
        <w:rPr>
          <w:rFonts w:ascii="Times New Roman" w:hAnsi="Times New Roman" w:cs="Times New Roman"/>
          <w:sz w:val="24"/>
          <w:szCs w:val="24"/>
        </w:rPr>
        <w:br w:type="page"/>
      </w:r>
    </w:p>
    <w:p w14:paraId="782079ED" w14:textId="0C0F3EAF" w:rsidR="00507144" w:rsidRPr="001B0831" w:rsidRDefault="00507144" w:rsidP="00D269AA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 w:rsidR="008B624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ime-dependent Cox regression with UA as a continuous or dichotomous variable for cancer mortal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06"/>
        <w:gridCol w:w="866"/>
        <w:gridCol w:w="1769"/>
        <w:gridCol w:w="867"/>
        <w:gridCol w:w="255"/>
        <w:gridCol w:w="867"/>
        <w:gridCol w:w="1769"/>
        <w:gridCol w:w="867"/>
      </w:tblGrid>
      <w:tr w:rsidR="00F33244" w:rsidRPr="001B0831" w14:paraId="3EAA02FF" w14:textId="77777777" w:rsidTr="00D269AA">
        <w:trPr>
          <w:trHeight w:val="285"/>
        </w:trPr>
        <w:tc>
          <w:tcPr>
            <w:tcW w:w="1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DCAB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7E0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168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FFE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FA7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940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C6A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189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33244" w:rsidRPr="001B0831" w14:paraId="6722A91F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0D0" w14:textId="5D8F35EF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CA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CC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5D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2BB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90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1A5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2C3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3244" w:rsidRPr="001B0831" w14:paraId="60E84D3B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E91F" w14:textId="5A14F94D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A&gt;320 </w:t>
            </w:r>
            <w:proofErr w:type="spellStart"/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274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DF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FDB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BA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BC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B92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-1.0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2B6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9 </w:t>
            </w:r>
          </w:p>
        </w:tc>
      </w:tr>
      <w:tr w:rsidR="00F33244" w:rsidRPr="001B0831" w14:paraId="58A95947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939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2E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6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215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-1.0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C2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4A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71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5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6E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-1.0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A3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F33244" w:rsidRPr="001B0831" w14:paraId="5FCD98F2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A32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57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F1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-1.4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D3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4F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CA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313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0-1.4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63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</w:tr>
      <w:tr w:rsidR="00F33244" w:rsidRPr="001B0831" w14:paraId="25769DA6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6D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5A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21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-0.9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29F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15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996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3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C3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5-0.9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F2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F33244" w:rsidRPr="001B0831" w14:paraId="32D91410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AD6A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999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4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21A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-1.1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88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A0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BF2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4DD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9-1.1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72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2 </w:t>
            </w:r>
          </w:p>
        </w:tc>
      </w:tr>
      <w:tr w:rsidR="00F33244" w:rsidRPr="001B0831" w14:paraId="0AEACEEC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9C3" w14:textId="170EE5FA" w:rsidR="00F33244" w:rsidRPr="001B0831" w:rsidRDefault="005A22F5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936012" w:rsidRPr="001741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cated h</w:t>
            </w:r>
            <w:r w:rsidR="00936012"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06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1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9C6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-1.1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B1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EE5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FAF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5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F5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-1.1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8F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3 </w:t>
            </w:r>
          </w:p>
        </w:tc>
      </w:tr>
      <w:tr w:rsidR="00F33244" w:rsidRPr="001B0831" w14:paraId="16C0697E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6D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994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78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-1.0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9E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9C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9B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40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-1.0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89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</w:tr>
      <w:tr w:rsidR="00F33244" w:rsidRPr="001B0831" w14:paraId="4415113F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DB2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4F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101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-1.0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82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FE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7F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F9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-1.0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473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6 </w:t>
            </w:r>
          </w:p>
        </w:tc>
      </w:tr>
      <w:tr w:rsidR="00F33244" w:rsidRPr="001B0831" w14:paraId="78374428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DAF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-to-hip ratio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BD9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72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7291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0-73.5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E72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7F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C8A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48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4F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-81.3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94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</w:tr>
      <w:tr w:rsidR="00F33244" w:rsidRPr="001B0831" w14:paraId="4934011A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D09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1E0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EB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-1.1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139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83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7B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B2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-1.1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87B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2 </w:t>
            </w:r>
          </w:p>
        </w:tc>
      </w:tr>
      <w:tr w:rsidR="00F33244" w:rsidRPr="001B0831" w14:paraId="4711FBEC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190F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3C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DF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-1.1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82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278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938F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7FE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-1.1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DE04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 </w:t>
            </w:r>
          </w:p>
        </w:tc>
      </w:tr>
      <w:tr w:rsidR="00F33244" w:rsidRPr="001B0831" w14:paraId="79E11C02" w14:textId="77777777" w:rsidTr="00D269AA">
        <w:trPr>
          <w:trHeight w:val="278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69E" w14:textId="77777777" w:rsidR="00F33244" w:rsidRPr="001B0831" w:rsidRDefault="00F33244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29E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295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-1.2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594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01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406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3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BB3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-1.2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3D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</w:tr>
      <w:tr w:rsidR="00F33244" w:rsidRPr="001B0831" w14:paraId="781F8583" w14:textId="77777777" w:rsidTr="00D269AA">
        <w:trPr>
          <w:trHeight w:val="285"/>
        </w:trPr>
        <w:tc>
          <w:tcPr>
            <w:tcW w:w="1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7123" w14:textId="43CCD765" w:rsidR="00F33244" w:rsidRPr="001B0831" w:rsidRDefault="00936012" w:rsidP="00D269A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21A9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10FB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-1.01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5D0C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9CE7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3A62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B42A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-1.0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A50D" w14:textId="77777777" w:rsidR="00F33244" w:rsidRPr="001B0831" w:rsidRDefault="00F33244" w:rsidP="00D269A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08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9 </w:t>
            </w:r>
          </w:p>
        </w:tc>
      </w:tr>
    </w:tbl>
    <w:p w14:paraId="6C51EFB8" w14:textId="77777777" w:rsidR="00F33244" w:rsidRPr="001B0831" w:rsidRDefault="00F33244" w:rsidP="00D269A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8F024D" w14:textId="72D40F98" w:rsidR="003A37A0" w:rsidRPr="001B0831" w:rsidRDefault="003A37A0" w:rsidP="00D269AA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hird National Health and Nutrition Examination Survey; eGFR: estimated glomerular filtration rate; BMI: body mass index; WHR: Waist-to-hip ratio; FPG: fasting plasma glucose; HBA1C:</w:t>
      </w:r>
      <w:r w:rsidR="00936012" w:rsidRPr="009360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6012"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="00936012"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943778D" w14:textId="3932D600" w:rsidR="004E46B5" w:rsidRPr="00610D31" w:rsidRDefault="004E46B5" w:rsidP="00610D31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 w:rsidR="008B6241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ime-dependent Cox regression with UA as a continuous or dichotomous variable for</w:t>
      </w:r>
      <w:r w:rsidR="00936012">
        <w:rPr>
          <w:rFonts w:ascii="Times New Roman" w:hAnsi="Times New Roman" w:cs="Times New Roman"/>
          <w:sz w:val="24"/>
          <w:szCs w:val="24"/>
          <w:lang w:val="en-GB"/>
        </w:rPr>
        <w:t xml:space="preserve"> NAFLD</w:t>
      </w:r>
      <w:r w:rsidRPr="00610D3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rtality</w:t>
      </w:r>
      <w:r w:rsidR="0093601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all patients</w:t>
      </w:r>
      <w:r w:rsidRPr="00610D3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0141" w:type="dxa"/>
        <w:jc w:val="center"/>
        <w:tblLook w:val="04A0" w:firstRow="1" w:lastRow="0" w:firstColumn="1" w:lastColumn="0" w:noHBand="0" w:noVBand="1"/>
      </w:tblPr>
      <w:tblGrid>
        <w:gridCol w:w="2660"/>
        <w:gridCol w:w="813"/>
        <w:gridCol w:w="2035"/>
        <w:gridCol w:w="813"/>
        <w:gridCol w:w="320"/>
        <w:gridCol w:w="777"/>
        <w:gridCol w:w="1946"/>
        <w:gridCol w:w="777"/>
      </w:tblGrid>
      <w:tr w:rsidR="00610D31" w:rsidRPr="00610D31" w14:paraId="7C6A5627" w14:textId="77777777" w:rsidTr="00610D31">
        <w:trPr>
          <w:trHeight w:val="300"/>
          <w:jc w:val="center"/>
        </w:trPr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6E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42D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71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D3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</w:tr>
      <w:tr w:rsidR="00610D31" w:rsidRPr="00610D31" w14:paraId="42DAA3B6" w14:textId="77777777" w:rsidTr="00610D31">
        <w:trPr>
          <w:trHeight w:val="308"/>
          <w:jc w:val="center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167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EC0F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AA5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33A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A2A0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B1D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27AE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014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10D31" w:rsidRPr="00610D31" w14:paraId="704F45B1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497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A leve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5DF4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FE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1F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12A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08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CAA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B9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10D31" w:rsidRPr="00610D31" w14:paraId="21781EBB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D1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A&gt;320</w:t>
            </w: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μ</w:t>
            </w: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ol/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384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F5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CF0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F5B9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F70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4E5F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0-1.0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85A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</w:tr>
      <w:tr w:rsidR="00610D31" w:rsidRPr="00610D31" w14:paraId="0F74601A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08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7A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166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0EF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10-1.3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DA4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8B84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9D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9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ADC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36-1.3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809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610D31" w:rsidRPr="00610D31" w14:paraId="0C16087E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8D1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49F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77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ED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70-1.0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EA0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38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58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7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583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70-1.0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E40F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10D31" w:rsidRPr="00610D31" w14:paraId="26A3D111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729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A449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7A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26-0.9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310E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D9B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C5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13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25-0.9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30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10D31" w:rsidRPr="00610D31" w14:paraId="1000A1A3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28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E9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AF3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3-1.0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DE2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1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F6F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A9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09A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4-1.0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AD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391 </w:t>
            </w:r>
          </w:p>
        </w:tc>
      </w:tr>
      <w:tr w:rsidR="00610D31" w:rsidRPr="00610D31" w14:paraId="72DCF723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9F0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EA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24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BE2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79-1.0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52B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02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E9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EFA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82-1.0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0AC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</w:tr>
      <w:tr w:rsidR="00610D31" w:rsidRPr="00610D31" w14:paraId="514932A6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62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aist-to-hip rati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49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.078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76BA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48-16.9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4F1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450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C49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3A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032-17.5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91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10D31" w:rsidRPr="00610D31" w14:paraId="04684982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07A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77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108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A4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28-1.3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CC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221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D3C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0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08F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25-1.3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8E2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70 </w:t>
            </w:r>
          </w:p>
        </w:tc>
      </w:tr>
      <w:tr w:rsidR="00610D31" w:rsidRPr="00610D31" w14:paraId="188CA72A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3D0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642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113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7B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78-1.2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9B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50FD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B38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3609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83-1.2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B1A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</w:tr>
      <w:tr w:rsidR="00610D31" w:rsidRPr="00610D31" w14:paraId="281BDFA6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DC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BF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39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1-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574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2F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EE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426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0-1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F0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610D31" w:rsidRPr="00610D31" w14:paraId="2449683C" w14:textId="77777777" w:rsidTr="00610D31">
        <w:trPr>
          <w:trHeight w:val="27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77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FF2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F03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2-1.0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5EA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C3D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D7AB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1A1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2-1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D468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545 </w:t>
            </w:r>
          </w:p>
        </w:tc>
      </w:tr>
      <w:tr w:rsidR="00610D31" w:rsidRPr="00610D31" w14:paraId="4E35C90D" w14:textId="77777777" w:rsidTr="00610D31">
        <w:trPr>
          <w:trHeight w:val="285"/>
          <w:jc w:val="center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8018" w14:textId="6272EE3D" w:rsidR="00610D31" w:rsidRPr="00610D31" w:rsidRDefault="005A22F5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936012" w:rsidRPr="001741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cated h</w:t>
            </w:r>
            <w:r w:rsidR="00936012" w:rsidRPr="0017413E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emoglobi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D855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158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16E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21-1.19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CC6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096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6B4C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5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0E23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17-1.1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3227" w14:textId="77777777" w:rsidR="00610D31" w:rsidRPr="00610D31" w:rsidRDefault="00610D31" w:rsidP="00610D3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D3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</w:tbl>
    <w:p w14:paraId="4FF58031" w14:textId="434649B9" w:rsidR="005650CB" w:rsidRPr="001B0831" w:rsidRDefault="005650CB" w:rsidP="005650CB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hird National Health and Nutrition Examination Survey; eGFR: estimated glomerular filtration rate; BMI: body mass index; WHR: Waist-to-hip ratio; FPG: fasting plasma glucose; HBA1C:</w:t>
      </w:r>
      <w:r w:rsidRPr="009360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0BD511" w14:textId="0A0C69CC" w:rsidR="004E46B5" w:rsidRPr="005650CB" w:rsidRDefault="004E46B5" w:rsidP="00610D31">
      <w:pPr>
        <w:widowControl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</w:pPr>
    </w:p>
    <w:p w14:paraId="167E5F16" w14:textId="70CAF239" w:rsidR="00D37E82" w:rsidRPr="005F323D" w:rsidRDefault="00B81002" w:rsidP="00D37E82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  <w:bookmarkStart w:id="6" w:name="_Hlk156932653"/>
      <w:r w:rsidR="00D37E82" w:rsidRPr="005F323D">
        <w:rPr>
          <w:rFonts w:ascii="Times New Roman" w:hAnsi="Times New Roman" w:hint="eastAsia"/>
          <w:sz w:val="24"/>
          <w:szCs w:val="24"/>
        </w:rPr>
        <w:lastRenderedPageBreak/>
        <w:t>S</w:t>
      </w:r>
      <w:r w:rsidR="00D37E82" w:rsidRPr="005F323D">
        <w:rPr>
          <w:rFonts w:ascii="Times New Roman" w:hAnsi="Times New Roman"/>
          <w:sz w:val="24"/>
          <w:szCs w:val="24"/>
        </w:rPr>
        <w:t xml:space="preserve">upplementary table </w:t>
      </w:r>
      <w:r w:rsidR="008B6241">
        <w:rPr>
          <w:rFonts w:ascii="Times New Roman" w:hAnsi="Times New Roman"/>
          <w:sz w:val="24"/>
          <w:szCs w:val="24"/>
        </w:rPr>
        <w:t>7</w:t>
      </w:r>
      <w:r w:rsidR="00D37E82" w:rsidRPr="005F323D">
        <w:rPr>
          <w:rFonts w:ascii="Times New Roman" w:hAnsi="Times New Roman"/>
          <w:sz w:val="24"/>
          <w:szCs w:val="24"/>
        </w:rPr>
        <w:t>: Time-dependent Cox regression with UA for NAFLD mortality without uric acid treatment patients.</w:t>
      </w:r>
    </w:p>
    <w:bookmarkEnd w:id="6"/>
    <w:tbl>
      <w:tblPr>
        <w:tblW w:w="6275" w:type="dxa"/>
        <w:tblInd w:w="108" w:type="dxa"/>
        <w:tblLook w:val="04A0" w:firstRow="1" w:lastRow="0" w:firstColumn="1" w:lastColumn="0" w:noHBand="0" w:noVBand="1"/>
      </w:tblPr>
      <w:tblGrid>
        <w:gridCol w:w="3011"/>
        <w:gridCol w:w="876"/>
        <w:gridCol w:w="1496"/>
        <w:gridCol w:w="892"/>
      </w:tblGrid>
      <w:tr w:rsidR="00D37E82" w:rsidRPr="005F323D" w14:paraId="76596C54" w14:textId="77777777" w:rsidTr="005650CB">
        <w:trPr>
          <w:trHeight w:val="308"/>
        </w:trPr>
        <w:tc>
          <w:tcPr>
            <w:tcW w:w="3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C96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5CF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me-dependent cox regression</w:t>
            </w:r>
          </w:p>
        </w:tc>
      </w:tr>
      <w:tr w:rsidR="00D37E82" w:rsidRPr="005F323D" w14:paraId="5B486A12" w14:textId="77777777" w:rsidTr="005650CB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D351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AD8E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0657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04B5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37E82" w:rsidRPr="005F323D" w14:paraId="5A71A1FD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17F9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05A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660B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586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D37E82" w:rsidRPr="005F323D" w14:paraId="1046EF0D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EB8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3B2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7E5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6-1.1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075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5F323D" w14:paraId="1A21B6E0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856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114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EAD5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0-0.8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BA8D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D37E82" w:rsidRPr="005F323D" w14:paraId="7869F9FA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6866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CD4D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7F3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9-0.9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8DE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5F323D" w14:paraId="3494244D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E7E8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5AF8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B9A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7-1.0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C92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</w:tr>
      <w:tr w:rsidR="00D37E82" w:rsidRPr="005F323D" w14:paraId="42C93575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EB5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C57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3D21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2-1.1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552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 w:rsidR="00D37E82" w:rsidRPr="005F323D" w14:paraId="4C26DE9D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BF6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C9C6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5664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1-1.4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3A3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D37E82" w:rsidRPr="005F323D" w14:paraId="7869A23B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42E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ycated </w:t>
            </w:r>
            <w:proofErr w:type="spellStart"/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5B3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EAF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4-1.1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6C0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5F323D" w14:paraId="6343F212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383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8A8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41E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-1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E0DB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</w:tr>
      <w:tr w:rsidR="00D37E82" w:rsidRPr="005F323D" w14:paraId="4A09140F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570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EEA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400F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5-1.0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4C3F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</w:tr>
      <w:tr w:rsidR="00D37E82" w:rsidRPr="005F323D" w14:paraId="1725258C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100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6C3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9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97E8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13-41.5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CDD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5F323D" w14:paraId="1031AE46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17B2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51B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48D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5-1.0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39A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5F323D" w14:paraId="400D392D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72A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7E4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34E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6-1.0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7A21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D37E82" w:rsidRPr="005F323D" w14:paraId="1F5086FE" w14:textId="77777777" w:rsidTr="005650CB">
        <w:trPr>
          <w:trHeight w:val="30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07C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766B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AC1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9-1.4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689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 w:rsidR="00D37E82" w:rsidRPr="005F323D" w14:paraId="130C3DF8" w14:textId="77777777" w:rsidTr="005650CB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9437" w14:textId="77777777" w:rsidR="00D37E82" w:rsidRPr="005F323D" w:rsidRDefault="00D37E82" w:rsidP="009979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E8EF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E27B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1-1.0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515E" w14:textId="77777777" w:rsidR="00D37E82" w:rsidRPr="005F323D" w:rsidRDefault="00D37E82" w:rsidP="0099790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F323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843A97A" w14:textId="13308E6B" w:rsidR="005650CB" w:rsidRPr="001B0831" w:rsidRDefault="005650CB" w:rsidP="005650CB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7" w:name="_Hlk156932665"/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hird National Health and Nutrition Examination Survey; eGFR: estimated glomerular filtration rate; BMI: body mass index; WHR: Waist-to-hip ratio; FPG: fasting plasma glucose; HBA1C:</w:t>
      </w:r>
      <w:r w:rsidRPr="009360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723D52B" w14:textId="77777777" w:rsidR="005650CB" w:rsidRPr="005650CB" w:rsidRDefault="005650CB" w:rsidP="00D37E8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8FF1888" w14:textId="77777777" w:rsidR="005650CB" w:rsidRDefault="005650CB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7B21D20" w14:textId="17725588" w:rsidR="00D37E82" w:rsidRDefault="00D37E82" w:rsidP="00D37E82">
      <w:pPr>
        <w:spacing w:line="360" w:lineRule="auto"/>
        <w:rPr>
          <w:rFonts w:ascii="Times New Roman" w:hAnsi="Times New Roman"/>
          <w:sz w:val="24"/>
          <w:szCs w:val="24"/>
        </w:rPr>
      </w:pPr>
      <w:r w:rsidRPr="005F323D">
        <w:rPr>
          <w:rFonts w:ascii="Times New Roman" w:hAnsi="Times New Roman" w:hint="eastAsia"/>
          <w:sz w:val="24"/>
          <w:szCs w:val="24"/>
        </w:rPr>
        <w:lastRenderedPageBreak/>
        <w:t>S</w:t>
      </w:r>
      <w:r w:rsidRPr="005F323D">
        <w:rPr>
          <w:rFonts w:ascii="Times New Roman" w:hAnsi="Times New Roman"/>
          <w:sz w:val="24"/>
          <w:szCs w:val="24"/>
        </w:rPr>
        <w:t xml:space="preserve">upplementary table </w:t>
      </w:r>
      <w:r w:rsidR="008B6241">
        <w:rPr>
          <w:rFonts w:ascii="Times New Roman" w:hAnsi="Times New Roman"/>
          <w:sz w:val="24"/>
          <w:szCs w:val="24"/>
        </w:rPr>
        <w:t>8</w:t>
      </w:r>
      <w:r w:rsidRPr="005F323D">
        <w:rPr>
          <w:rFonts w:ascii="Times New Roman" w:hAnsi="Times New Roman"/>
          <w:sz w:val="24"/>
          <w:szCs w:val="24"/>
        </w:rPr>
        <w:t xml:space="preserve">: Time-dependent Cox regression with UA for NAFLD mortality </w:t>
      </w:r>
      <w:r>
        <w:rPr>
          <w:rFonts w:ascii="Times New Roman" w:hAnsi="Times New Roman"/>
          <w:sz w:val="24"/>
          <w:szCs w:val="24"/>
        </w:rPr>
        <w:t>regardless of GFR levels</w:t>
      </w:r>
      <w:r w:rsidRPr="005F323D">
        <w:rPr>
          <w:rFonts w:ascii="Times New Roman" w:hAnsi="Times New Roman"/>
          <w:sz w:val="24"/>
          <w:szCs w:val="24"/>
        </w:rPr>
        <w:t>.</w:t>
      </w:r>
    </w:p>
    <w:tbl>
      <w:tblPr>
        <w:tblW w:w="6980" w:type="dxa"/>
        <w:tblInd w:w="108" w:type="dxa"/>
        <w:tblLook w:val="04A0" w:firstRow="1" w:lastRow="0" w:firstColumn="1" w:lastColumn="0" w:noHBand="0" w:noVBand="1"/>
      </w:tblPr>
      <w:tblGrid>
        <w:gridCol w:w="2320"/>
        <w:gridCol w:w="1027"/>
        <w:gridCol w:w="2361"/>
        <w:gridCol w:w="1272"/>
      </w:tblGrid>
      <w:tr w:rsidR="00D37E82" w:rsidRPr="00933175" w14:paraId="034AB5EC" w14:textId="77777777" w:rsidTr="00997906">
        <w:trPr>
          <w:trHeight w:val="315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671430C9" w14:textId="77777777" w:rsidR="00D37E82" w:rsidRPr="00933175" w:rsidRDefault="00D37E82" w:rsidP="00997906">
            <w:pPr>
              <w:widowControl/>
              <w:jc w:val="left"/>
              <w:rPr>
                <w:rFonts w:cs="宋体"/>
                <w:kern w:val="0"/>
                <w:sz w:val="24"/>
                <w:szCs w:val="24"/>
              </w:rPr>
            </w:pPr>
            <w:r w:rsidRPr="00933175">
              <w:rPr>
                <w:rFonts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8E6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Time-dependent cox regression</w:t>
            </w:r>
          </w:p>
        </w:tc>
      </w:tr>
      <w:tr w:rsidR="00D37E82" w:rsidRPr="00933175" w14:paraId="28C5A338" w14:textId="77777777" w:rsidTr="0099790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D235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334A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8E47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FEF5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D37E82" w:rsidRPr="00933175" w14:paraId="69E0686F" w14:textId="77777777" w:rsidTr="0099790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73F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U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5CE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21E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1.000-1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F7CE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640 </w:t>
            </w:r>
          </w:p>
        </w:tc>
      </w:tr>
      <w:tr w:rsidR="00D37E82" w:rsidRPr="00933175" w14:paraId="57C4E433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58EB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D1B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76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A790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1.070-1.0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897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933175" w14:paraId="31BDBBE6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CF9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C698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59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A2C3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70-1.2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21C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468 </w:t>
            </w:r>
          </w:p>
        </w:tc>
      </w:tr>
      <w:tr w:rsidR="00D37E82" w:rsidRPr="00933175" w14:paraId="72933169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438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Ra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4FE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649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832-0.9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956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933175" w14:paraId="77BB0BA4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9B1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82E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4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559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93-1.0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BBE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475 </w:t>
            </w:r>
          </w:p>
        </w:tc>
      </w:tr>
      <w:tr w:rsidR="00D37E82" w:rsidRPr="00933175" w14:paraId="62046992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87B1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78B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8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1BF5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55-1.2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563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203 </w:t>
            </w:r>
          </w:p>
        </w:tc>
      </w:tr>
      <w:tr w:rsidR="00D37E82" w:rsidRPr="00933175" w14:paraId="03416FC6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E160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9D3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247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B759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1.082-1.4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A70D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D37E82" w:rsidRPr="00933175" w14:paraId="15617181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E70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Glycated </w:t>
            </w:r>
            <w:proofErr w:type="spellStart"/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B84F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117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9354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1.076-1.1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EB6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933175" w14:paraId="15CB79A3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287B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B3C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3835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93-1.0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A2C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580 </w:t>
            </w:r>
          </w:p>
        </w:tc>
      </w:tr>
      <w:tr w:rsidR="00D37E82" w:rsidRPr="00933175" w14:paraId="35AA6812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8EA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36A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B26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47-1.0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68C6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952 </w:t>
            </w:r>
          </w:p>
        </w:tc>
      </w:tr>
      <w:tr w:rsidR="00D37E82" w:rsidRPr="00933175" w14:paraId="4F800B48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42FE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CEA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6.692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7367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2.776-16.1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FA74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933175" w14:paraId="7CAC3BA2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AC82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F1E3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6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247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1.004-1.0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C33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D37E82" w:rsidRPr="00933175" w14:paraId="7C2C7AC8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066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Uric acid treatm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E49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340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949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828-2.1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2ED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</w:tr>
      <w:tr w:rsidR="00D37E82" w:rsidRPr="00933175" w14:paraId="2EE92CA3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EF2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028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15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FAFF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67-1.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1A8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541 </w:t>
            </w:r>
          </w:p>
        </w:tc>
      </w:tr>
      <w:tr w:rsidR="00D37E82" w:rsidRPr="00933175" w14:paraId="18D88283" w14:textId="77777777" w:rsidTr="00997906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48D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HD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F2C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105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EAD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19-1.3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EEF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289 </w:t>
            </w:r>
          </w:p>
        </w:tc>
      </w:tr>
      <w:tr w:rsidR="00D37E82" w:rsidRPr="00933175" w14:paraId="072F5C06" w14:textId="77777777" w:rsidTr="00997906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8B18" w14:textId="77777777" w:rsidR="00D37E82" w:rsidRPr="00933175" w:rsidRDefault="00D37E82" w:rsidP="00997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F7B4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1.092 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8204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>0.936-1.2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B42F" w14:textId="77777777" w:rsidR="00D37E82" w:rsidRPr="00933175" w:rsidRDefault="00D37E82" w:rsidP="0099790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33175">
              <w:rPr>
                <w:rFonts w:ascii="Times New Roman" w:hAnsi="Times New Roman"/>
                <w:kern w:val="0"/>
                <w:sz w:val="24"/>
                <w:szCs w:val="24"/>
              </w:rPr>
              <w:t xml:space="preserve">0.264 </w:t>
            </w:r>
          </w:p>
        </w:tc>
      </w:tr>
    </w:tbl>
    <w:p w14:paraId="1332AFDC" w14:textId="3B1BA9B1" w:rsidR="00892C18" w:rsidRDefault="00892C1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0159E5E" w14:textId="6C426221" w:rsidR="005650CB" w:rsidRPr="001B0831" w:rsidRDefault="005650CB" w:rsidP="005650CB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0831">
        <w:rPr>
          <w:rFonts w:ascii="Times New Roman" w:hAnsi="Times New Roman" w:cs="Times New Roman"/>
          <w:sz w:val="24"/>
          <w:szCs w:val="24"/>
          <w:lang w:val="en-GB"/>
        </w:rPr>
        <w:t xml:space="preserve">NAFLD: non-alcoholic fatty liver disease; UA: uric acid; NHANES </w:t>
      </w:r>
      <w:r w:rsidRPr="001B0831">
        <w:rPr>
          <w:rFonts w:ascii="Times New Roman" w:eastAsia="宋体" w:hAnsi="Times New Roman" w:cs="Times New Roman"/>
          <w:sz w:val="24"/>
          <w:szCs w:val="24"/>
          <w:lang w:val="en-GB"/>
        </w:rPr>
        <w:t>III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: Third National Health and Nutrition Examination Survey; eGFR: estimated glomerular filtration rate; BMI: body mass index; WHR: Waist-to-hip ratio; FPG: fasting plasma glucose; HBA1C:</w:t>
      </w:r>
      <w:r w:rsidRPr="009360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7413E">
        <w:rPr>
          <w:rFonts w:ascii="Times New Roman" w:hAnsi="Times New Roman" w:cs="Times New Roman"/>
          <w:sz w:val="24"/>
          <w:szCs w:val="24"/>
          <w:lang w:val="en-GB"/>
        </w:rPr>
        <w:t>glycated h</w:t>
      </w:r>
      <w:r w:rsidRPr="0017413E">
        <w:rPr>
          <w:rFonts w:ascii="Times New Roman" w:eastAsia="等线" w:hAnsi="Times New Roman" w:cs="Times New Roman"/>
          <w:sz w:val="24"/>
          <w:szCs w:val="24"/>
          <w:lang w:val="en-GB"/>
        </w:rPr>
        <w:t>aemoglobin</w:t>
      </w:r>
      <w:r w:rsidRPr="001B0831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; TCHO: total cholesterol; TG: triglycerides; HDL: high-density lipoprotein cholesterol; CR: creatinine; BUN: blood urea nitrogen; AST: aspartate transaminase; ALT: </w:t>
      </w:r>
      <w:r w:rsidR="0094230F" w:rsidRPr="00A71AF9">
        <w:rPr>
          <w:rFonts w:ascii="Times New Roman" w:eastAsia="等线" w:hAnsi="Times New Roman" w:cs="Times New Roman"/>
          <w:sz w:val="24"/>
          <w:szCs w:val="24"/>
          <w:lang w:val="en-GB"/>
        </w:rPr>
        <w:t>alanine aminotransferase</w:t>
      </w:r>
      <w:r w:rsidRPr="001B08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6BF17B" w14:textId="1847FB81" w:rsidR="00B81002" w:rsidRDefault="00892C1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sectPr w:rsidR="00B81002" w:rsidSect="00F777B9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2EC44" w14:textId="77777777" w:rsidR="00F777B9" w:rsidRDefault="00F777B9" w:rsidP="00D56FF8">
      <w:r>
        <w:separator/>
      </w:r>
    </w:p>
  </w:endnote>
  <w:endnote w:type="continuationSeparator" w:id="0">
    <w:p w14:paraId="0067415E" w14:textId="77777777" w:rsidR="00F777B9" w:rsidRDefault="00F777B9" w:rsidP="00D56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2447972"/>
      <w:docPartObj>
        <w:docPartGallery w:val="Page Numbers (Bottom of Page)"/>
        <w:docPartUnique/>
      </w:docPartObj>
    </w:sdtPr>
    <w:sdtContent>
      <w:p w14:paraId="637EDF36" w14:textId="2C1A6522" w:rsidR="00F014FB" w:rsidRDefault="00F014F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9A8EBA" w14:textId="77777777" w:rsidR="00F014FB" w:rsidRDefault="00F014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A93D1" w14:textId="77777777" w:rsidR="00F777B9" w:rsidRDefault="00F777B9" w:rsidP="00D56FF8">
      <w:r>
        <w:separator/>
      </w:r>
    </w:p>
  </w:footnote>
  <w:footnote w:type="continuationSeparator" w:id="0">
    <w:p w14:paraId="57509A49" w14:textId="77777777" w:rsidR="00F777B9" w:rsidRDefault="00F777B9" w:rsidP="00D56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C1C06"/>
    <w:multiLevelType w:val="hybridMultilevel"/>
    <w:tmpl w:val="951E35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70429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心怡 杨">
    <w15:presenceInfo w15:providerId="Windows Live" w15:userId="b3d1f5c276b074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93"/>
    <w:rsid w:val="00086051"/>
    <w:rsid w:val="000D1213"/>
    <w:rsid w:val="00103123"/>
    <w:rsid w:val="001B0831"/>
    <w:rsid w:val="001B2234"/>
    <w:rsid w:val="0020669D"/>
    <w:rsid w:val="00247910"/>
    <w:rsid w:val="0025337C"/>
    <w:rsid w:val="002818C3"/>
    <w:rsid w:val="002D3110"/>
    <w:rsid w:val="00313B93"/>
    <w:rsid w:val="00324594"/>
    <w:rsid w:val="00346016"/>
    <w:rsid w:val="003A37A0"/>
    <w:rsid w:val="004127E0"/>
    <w:rsid w:val="00437C44"/>
    <w:rsid w:val="0046240B"/>
    <w:rsid w:val="004C56C4"/>
    <w:rsid w:val="004E46B5"/>
    <w:rsid w:val="00507144"/>
    <w:rsid w:val="005650CB"/>
    <w:rsid w:val="005A22F5"/>
    <w:rsid w:val="005B6BBA"/>
    <w:rsid w:val="00600AB6"/>
    <w:rsid w:val="00610D31"/>
    <w:rsid w:val="006C10B2"/>
    <w:rsid w:val="006E3B54"/>
    <w:rsid w:val="006F6B34"/>
    <w:rsid w:val="006F741C"/>
    <w:rsid w:val="007A634D"/>
    <w:rsid w:val="007B6DBA"/>
    <w:rsid w:val="00817491"/>
    <w:rsid w:val="008876B6"/>
    <w:rsid w:val="00892C18"/>
    <w:rsid w:val="008B6241"/>
    <w:rsid w:val="00903FA9"/>
    <w:rsid w:val="00936012"/>
    <w:rsid w:val="0094230F"/>
    <w:rsid w:val="00A75795"/>
    <w:rsid w:val="00AB4FBB"/>
    <w:rsid w:val="00AC6F58"/>
    <w:rsid w:val="00B47112"/>
    <w:rsid w:val="00B81002"/>
    <w:rsid w:val="00C371C8"/>
    <w:rsid w:val="00C753FA"/>
    <w:rsid w:val="00C75B84"/>
    <w:rsid w:val="00D269AA"/>
    <w:rsid w:val="00D37E82"/>
    <w:rsid w:val="00D56FF8"/>
    <w:rsid w:val="00D77BF7"/>
    <w:rsid w:val="00E145A1"/>
    <w:rsid w:val="00E63805"/>
    <w:rsid w:val="00E82A52"/>
    <w:rsid w:val="00F014FB"/>
    <w:rsid w:val="00F227F0"/>
    <w:rsid w:val="00F33244"/>
    <w:rsid w:val="00F43B67"/>
    <w:rsid w:val="00F777B9"/>
    <w:rsid w:val="00FC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C5E2C"/>
  <w15:chartTrackingRefBased/>
  <w15:docId w15:val="{62424A18-033C-443B-A202-0C9932B2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56FF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FF8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56FF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D56FF8"/>
    <w:pPr>
      <w:ind w:firstLineChars="200" w:firstLine="420"/>
    </w:pPr>
  </w:style>
  <w:style w:type="character" w:styleId="a8">
    <w:name w:val="annotation reference"/>
    <w:basedOn w:val="a0"/>
    <w:unhideWhenUsed/>
    <w:rsid w:val="00507144"/>
    <w:rPr>
      <w:sz w:val="21"/>
      <w:szCs w:val="21"/>
    </w:rPr>
  </w:style>
  <w:style w:type="paragraph" w:styleId="a9">
    <w:name w:val="annotation text"/>
    <w:basedOn w:val="a"/>
    <w:link w:val="aa"/>
    <w:unhideWhenUsed/>
    <w:rsid w:val="00507144"/>
    <w:pPr>
      <w:jc w:val="left"/>
    </w:pPr>
  </w:style>
  <w:style w:type="character" w:customStyle="1" w:styleId="aa">
    <w:name w:val="批注文字 字符"/>
    <w:basedOn w:val="a0"/>
    <w:link w:val="a9"/>
    <w:rsid w:val="00507144"/>
  </w:style>
  <w:style w:type="paragraph" w:styleId="ab">
    <w:name w:val="Revision"/>
    <w:hidden/>
    <w:uiPriority w:val="99"/>
    <w:semiHidden/>
    <w:rsid w:val="00D37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2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C0ED5-8817-4FA3-8749-A6F2574C9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3</Pages>
  <Words>2010</Words>
  <Characters>11461</Characters>
  <Application>Microsoft Office Word</Application>
  <DocSecurity>0</DocSecurity>
  <Lines>95</Lines>
  <Paragraphs>26</Paragraphs>
  <ScaleCrop>false</ScaleCrop>
  <Company/>
  <LinksUpToDate>false</LinksUpToDate>
  <CharactersWithSpaces>1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心怡</dc:creator>
  <cp:keywords/>
  <dc:description/>
  <cp:lastModifiedBy>心怡 杨</cp:lastModifiedBy>
  <cp:revision>8</cp:revision>
  <dcterms:created xsi:type="dcterms:W3CDTF">2024-01-13T03:36:00Z</dcterms:created>
  <dcterms:modified xsi:type="dcterms:W3CDTF">2024-01-24T14:08:00Z</dcterms:modified>
</cp:coreProperties>
</file>